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Table S1.  </w:t>
      </w:r>
      <w:r>
        <w:rPr>
          <w:lang w:val="en-GB"/>
        </w:rPr>
        <w:t xml:space="preserve">Metabolic comparison between </w:t>
      </w:r>
      <w:r>
        <w:rPr>
          <w:i/>
          <w:lang w:val="en-GB"/>
        </w:rPr>
        <w:t>Sc</w:t>
      </w:r>
      <w:r>
        <w:rPr>
          <w:lang w:val="en-GB"/>
        </w:rPr>
        <w:t xml:space="preserve"> growing at 28 ºC, </w:t>
      </w:r>
      <w:r>
        <w:rPr>
          <w:i/>
          <w:lang w:val="en-GB"/>
        </w:rPr>
        <w:t>Su</w:t>
      </w:r>
      <w:r>
        <w:rPr>
          <w:lang w:val="en-GB"/>
        </w:rPr>
        <w:t xml:space="preserve"> and </w:t>
      </w:r>
      <w:r>
        <w:rPr>
          <w:i/>
          <w:lang w:val="en-GB"/>
        </w:rPr>
        <w:t>Sk</w:t>
      </w:r>
      <w:r>
        <w:rPr>
          <w:lang w:val="en-GB"/>
        </w:rPr>
        <w:t xml:space="preserve"> and </w:t>
      </w:r>
      <w:r>
        <w:rPr>
          <w:i/>
          <w:lang w:val="en-GB"/>
        </w:rPr>
        <w:t>Sc</w:t>
      </w:r>
      <w:r>
        <w:rPr>
          <w:lang w:val="en-GB"/>
        </w:rPr>
        <w:t xml:space="preserve"> growing at 12 ºC (control condition).</w:t>
      </w:r>
      <w:r>
        <w:rPr>
          <w:b/>
          <w:lang w:val="en-GB"/>
        </w:rPr>
        <w:t xml:space="preserve">  </w:t>
      </w:r>
      <w:r>
        <w:rPr>
          <w:lang w:val="en-GB"/>
        </w:rPr>
        <w:t xml:space="preserve">Green indicates difference (p≤0.05) between the groups shown, indicating a ratio </w:t>
      </w:r>
      <w:r>
        <w:rPr>
          <w:color w:val="000000"/>
          <w:lang w:val="en-GB"/>
        </w:rPr>
        <w:t>&lt; 1. Light green indicates approaching significance (0.05≤p≤0.1) between the groups shown, indicating a</w:t>
      </w:r>
      <w:r>
        <w:rPr>
          <w:lang w:val="en-GB"/>
        </w:rPr>
        <w:t xml:space="preserve"> ratio </w:t>
      </w:r>
      <w:r>
        <w:rPr>
          <w:color w:val="000000"/>
          <w:lang w:val="en-GB"/>
        </w:rPr>
        <w:t xml:space="preserve">&lt; 1. Red </w:t>
      </w:r>
      <w:r>
        <w:rPr>
          <w:lang w:val="en-GB"/>
        </w:rPr>
        <w:t>indicates difference (p≤0.05) between the groups shown, indicating a ratio</w:t>
      </w:r>
      <w:r>
        <w:rPr>
          <w:color w:val="000000"/>
          <w:lang w:val="en-GB"/>
        </w:rPr>
        <w:t xml:space="preserve"> &gt; 1. Pink indicates approaching significance (0.05≤p≤0.1) between the groups shown, indicating a</w:t>
      </w:r>
      <w:r>
        <w:rPr>
          <w:lang w:val="en-GB"/>
        </w:rPr>
        <w:t xml:space="preserve"> ratio</w:t>
      </w:r>
      <w:r>
        <w:rPr>
          <w:color w:val="000000"/>
          <w:lang w:val="en-GB"/>
        </w:rPr>
        <w:t xml:space="preserve"> &gt; 1. Non-coloured cell means values which are not significantly different for the comparison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3"/>
        <w:gridCol w:w="1260"/>
        <w:gridCol w:w="2320"/>
        <w:gridCol w:w="53"/>
        <w:gridCol w:w="867"/>
        <w:gridCol w:w="180"/>
        <w:gridCol w:w="237"/>
        <w:gridCol w:w="977"/>
        <w:gridCol w:w="1263"/>
        <w:gridCol w:w="1262"/>
        <w:gridCol w:w="1263"/>
      </w:tblGrid>
      <w:tr>
        <w:trPr>
          <w:trHeight w:val="262" w:hRule="atLeast"/>
        </w:trPr>
        <w:tc>
          <w:tcPr>
            <w:tcW w:w="1113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232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920" w:type="dxa"/>
            <w:gridSpan w:val="2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1394" w:type="dxa"/>
            <w:gridSpan w:val="3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113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92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139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Fold of Change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92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1394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it-IT"/>
              </w:rPr>
              <w:t>Sc QA23-28C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it-IT"/>
              </w:rPr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u-12C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k-12C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k-12C</w:t>
            </w:r>
          </w:p>
        </w:tc>
      </w:tr>
      <w:tr>
        <w:trPr>
          <w:trHeight w:val="262" w:hRule="atLeast"/>
        </w:trPr>
        <w:tc>
          <w:tcPr>
            <w:tcW w:w="1113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u w:val="single"/>
                <w:lang w:val="en-US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23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920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9"/>
                <w:szCs w:val="29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9"/>
                <w:szCs w:val="29"/>
                <w:lang w:val="en-US"/>
              </w:rPr>
            </w:r>
          </w:p>
        </w:tc>
        <w:tc>
          <w:tcPr>
            <w:tcW w:w="1394" w:type="dxa"/>
            <w:gridSpan w:val="3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3" w:type="dxa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1262" w:type="dxa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1263" w:type="dxa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1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uper Pa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way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ub Pathway</w:t>
            </w:r>
          </w:p>
        </w:tc>
        <w:tc>
          <w:tcPr>
            <w:tcW w:w="2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iochemical Name</w:t>
            </w:r>
          </w:p>
        </w:tc>
        <w:tc>
          <w:tcPr>
            <w:tcW w:w="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394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c QA23-12C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c QA23-12C</w:t>
            </w:r>
          </w:p>
        </w:tc>
        <w:tc>
          <w:tcPr>
            <w:tcW w:w="126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c QA23-12C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u-12C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lycine, serine and threonine metabolism</w:t>
            </w:r>
          </w:p>
        </w:tc>
        <w:tc>
          <w:tcPr>
            <w:tcW w:w="23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92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37</w:t>
            </w:r>
          </w:p>
        </w:tc>
        <w:tc>
          <w:tcPr>
            <w:tcW w:w="1394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35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2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gly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5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3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ta-hydroxypyruv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sz w:val="22"/>
                  <w:szCs w:val="22"/>
                </w:rPr>
                <w:t>C00168</w:t>
              </w:r>
            </w:hyperlink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65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ser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ser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63,C02926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3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-acetylhomoser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07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88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6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threo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118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4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-threo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551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anine and aspartat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art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4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5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3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52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41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3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carbamoylaspart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38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mat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m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25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7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mate, gamma-methyl ester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64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8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aminobutyrate (GABA)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34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93,5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0,2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glutam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624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5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idin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35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6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histid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99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idazole lact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5568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sin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rate (pentanedioate)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8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5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4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3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6-carboxyethyllys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5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aminoadip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956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pecol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08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6-trimethyllys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3793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ccharop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4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2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2-acetyllys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1298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6-acetyllys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72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4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4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aminopentano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enylalanine &amp; tyrosin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enyllactate (PLA)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560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9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7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0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82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-(4-hydroxyphenyl)lact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3672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8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-hydroxyphenylpyruv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17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phenylala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351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6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6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tyros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3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3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anthuren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470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ynuren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71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4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ynure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28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78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1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1,7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7,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hranil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08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6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6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6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-hydroxykynure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794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6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0,0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-hydroxyanthranil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632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aline, leucine and isoleucin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pha-hydroxyisocapro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3264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0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23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leu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710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6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isoleu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83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-methyl-2-oxopentano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33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03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pha-hydroxyisovaler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tramal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612,C00815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1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ysteine, methionine, SAM, taurin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te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9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1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tathio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291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9,1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-adenosylhomocysteine (SAH)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21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7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73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methio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712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cyste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55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9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rea cycle; arginine-, proline-,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methylarginine (SDMA + ADMA)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3626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62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8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argi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562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1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7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5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86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48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-aminovaler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31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trull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2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5,8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6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ornith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3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7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ininosuccin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3406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tanoat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aminobutyr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261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yamin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-methylthioadenosine (MTA)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70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3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2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res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34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4,5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putres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714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mat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7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9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ermid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15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9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0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nidino and acetamido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-guanidinobutano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035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0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thione, reduced (GSH)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51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6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-oxoprol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87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9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thione, oxidized (GSSG)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2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hthalm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7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86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ptid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peptide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ylval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1,0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ylgly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03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5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ylprol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ylisoleu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3,4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1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ylleu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155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1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3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7,0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59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ylphenylala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0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9,8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45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yltyros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5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4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8,3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3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yltryptophan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5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1,3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6,1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inylval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9,5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artylphenylala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0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2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7,9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25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lylgly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0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9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cylprol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0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2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1,7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9,5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artylval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0,7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artylleu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6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0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6,7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13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idylleu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2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1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5,0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0,64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idylisoleucine*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2,1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2,58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leucylala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4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5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3,7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leucylargi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5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55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leucylglutam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8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19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leucylgly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2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6,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2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cylargi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5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5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cylgly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7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4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58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yllys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1,9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24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glutamyl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glutamylleu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9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5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glutamylisoleucine*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1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glutamylcyste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66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3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3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glutamylglyc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9,9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1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3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94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glutamylmethio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glutamylphenylala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7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glutamyltyros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5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glutamylalan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8,9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39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ypeptide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-pro-pro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hydra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osugars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cosam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29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1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6,7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4,8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glucosamin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40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8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2,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4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glucosamine 6-phosph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57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8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ythronate*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2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ructose, mannose, galactose, starch, and sucros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uctos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95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52,5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93,5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maltos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52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8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nnitol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92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0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nnose-6-phosph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75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10,3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06,8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7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rbitol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794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0,3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3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0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ehalos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083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1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maltotrios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160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8</w:t>
            </w:r>
          </w:p>
        </w:tc>
      </w:tr>
      <w:tr>
        <w:trPr>
          <w:trHeight w:val="35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olysis, gluconeogenesis, pyruvate metabolism</w:t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isopropylmal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504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5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er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58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cose-6-phosphate (G6P)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668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16,6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75,9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2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cose 1-phosph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03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1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5,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0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31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92,4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2,0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uctose-6-phosph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5345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96,8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25,5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uctose 1-phosphate</w:t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094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0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8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6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sobar: fructose 1,6-diphosphate, glucose 1,6-diphosphate, myo-inositol 1,4 or 1,3-diphosphate</w:t>
            </w:r>
          </w:p>
        </w:tc>
        <w:tc>
          <w:tcPr>
            <w:tcW w:w="13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27,7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2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phosphoglycer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63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4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1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-phosphoglycer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59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2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-dihydroxyaceto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8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0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7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enolpyruvate (PEP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7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2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uv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2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8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0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8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3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3-butanedi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304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4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otide sugars, pentose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-phosphoglucon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4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3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abit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7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it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7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6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doheptulose-7-phosph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538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1,1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0,0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con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5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6,6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0,9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s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2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9,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5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se 5-phosph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1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0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2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ulos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0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1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7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sobar: ribulose 5-phosphate, xylulose 5-phosphate</w:t>
            </w:r>
          </w:p>
        </w:tc>
        <w:tc>
          <w:tcPr>
            <w:tcW w:w="12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0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1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DP-glucos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2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5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ulos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1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9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8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6,9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ebs cycle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5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1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9,9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5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citr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25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pha-ketoglutar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2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2,8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7,7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ccin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4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3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mar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2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1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saconate (methylfumarate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73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7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4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0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9,0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etylphosph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2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6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3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0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ophosphate (PPi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1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sential fatty acid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noleate (18:2n6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59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nolenate [alpha or gamma; (18:3n3 or 6)]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642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dium chain fatty acid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proate (6:0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58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4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ptanoate (7:0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1771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prylate (8:0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642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prate (10:0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57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5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ng chain fatty acid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ristate (14:0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642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0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6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ristoleate (14:1n5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832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6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ntadecanoate (15:0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1653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3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lmitate (16:0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4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lmitoleate (16:1n7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836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3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0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-heptadecenoate (17:1n7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4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arate (18:0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53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eate (18:1n9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71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0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s-vaccenate (18:1n7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836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6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0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conjugated linoleate (18:2n7; 9Z,11E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405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8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5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cosenoate (20:1n9 or 11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6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4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ty acid, monohydroxy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-hydroxybutyrate (GHB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98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0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6,2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4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4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hydroxypalmit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7,3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2,1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ty acid, dicarboxylate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hydroxyglutar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63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5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6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ty acid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valer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826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erolipid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hanolam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8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3,2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ethanolam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4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1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erophosphoethanolam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23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0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1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4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1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3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erol 3-phosphate (G3P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9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2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erophosphorylcholine (GPC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67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2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2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3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idine 5'-diphosphochol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7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ositol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-inosit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3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3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ositol 1-phosphate (I1P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tone bodies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-hydroxybutyrate (BHBA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08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-propanedi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717,C02912,C00583,C01506,C0291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1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9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solipid</w:t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myristoylglycerophosphoethanolamine</w:t>
            </w:r>
          </w:p>
        </w:tc>
        <w:tc>
          <w:tcPr>
            <w:tcW w:w="12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6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palmitoylglycerophosphoethanolam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88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palmitoylglycerophosphoethanolamine*</w:t>
            </w:r>
          </w:p>
        </w:tc>
        <w:tc>
          <w:tcPr>
            <w:tcW w:w="12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6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5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8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palmitoleoylglycerophosphoethanolamine*</w:t>
            </w:r>
          </w:p>
        </w:tc>
        <w:tc>
          <w:tcPr>
            <w:tcW w:w="12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5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0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palmitoleoylglycerophosphoethanolamine*</w:t>
            </w:r>
          </w:p>
        </w:tc>
        <w:tc>
          <w:tcPr>
            <w:tcW w:w="12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5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stearoylglycerophosphoethanolamine</w:t>
            </w:r>
          </w:p>
        </w:tc>
        <w:tc>
          <w:tcPr>
            <w:tcW w:w="12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6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oleoylglycerophosphoethanolam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5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3,9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oleoylglycerophosphoethanolamine*</w:t>
            </w:r>
          </w:p>
        </w:tc>
        <w:tc>
          <w:tcPr>
            <w:tcW w:w="12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34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linoleoylglycerophosphoethanolamine*</w:t>
            </w:r>
          </w:p>
        </w:tc>
        <w:tc>
          <w:tcPr>
            <w:tcW w:w="12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23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linoleoylglycerophosphoethanolamine*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6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61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myristoylglycerophosphochol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0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8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96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palmitoylglycerophosphochol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5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1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66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palmitoylglycerophosphocholine*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0,3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5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palmitoleoylglycerophosphocholine*</w:t>
            </w:r>
          </w:p>
        </w:tc>
        <w:tc>
          <w:tcPr>
            <w:tcW w:w="12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2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palmitoleoylglycerophosphocholine*</w:t>
            </w:r>
          </w:p>
        </w:tc>
        <w:tc>
          <w:tcPr>
            <w:tcW w:w="12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9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4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44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stearoylglycerophosphochol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2,8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58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oleoylglycerophosphochol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9,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0,83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oleoylglycerophosphocholine*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8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0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linoleoylglycerophosphochol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410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6,5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7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linoleoylglycerophosphocholine*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5,2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1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palmitoylglycerophosphoinositol*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1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8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6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5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palmitoleoylglycerophosphoinositol*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palmitoleoylglycerophosphoinositol*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4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4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5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stearoylglycerophosphoinosit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9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3,0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5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oleoylglycerophosphoinositol*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6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3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oleoylglycerophosphoinositol*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4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3,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oleoylglycerophosphoser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8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oleoylglycerophosphoserine*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0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noacylglycerol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palmitoylglycerol (1-monopalmitin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8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0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acylglycerol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-dipalmitoylglycer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1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3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hingolipid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hingan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83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6,9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8,4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0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ytosphingos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1214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1,1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7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8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valonate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-hydroxy-3-methylglutar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376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valon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10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rol/Steroid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quale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75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4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noster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72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goster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69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0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otid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urine metabolism, (hypo)xanthine/inosine containing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anth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8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4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anthos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76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6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3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68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os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4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4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0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rine metabolism, adenine containing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4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8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1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os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1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methyladen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21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2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1-methyladenos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49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'-deoxyadenos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55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0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6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denosine 3'-monophosphate (3'-AMP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36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5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5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osine 5'-monophosphate (AMP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2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6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osine 5'-diphosphate (ADP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0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3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8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denosine-2',3'-cyclic monophosph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35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ylosuccin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379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9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5,0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rine metabolism, guanine containing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n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4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2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2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7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-methylguan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24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1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8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nos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8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6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anosine 5'- monophosphate (5'-GMP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1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5,3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uanosine-2',3'-cyclic monophosph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619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6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3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'-O-methylguanos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454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13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6-carbamoylthreonyladenos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6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imidine metabolism, cytidine containing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id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7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6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7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ytidine 5'-monophosphate (5'-CMP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5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6,4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imidine metabolism, orotate containing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ot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9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1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3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8,29</w:t>
            </w:r>
          </w:p>
        </w:tc>
      </w:tr>
      <w:tr>
        <w:trPr>
          <w:trHeight w:val="632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imidine metabolism, thymine containing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m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7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3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mid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1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midine 5'-monophosph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6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7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imidine metabolism, uracil containing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aci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0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id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9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5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8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3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eudourid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06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7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5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uridine monophosphate (5' or 3'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3,96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rine and pyrimidine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phosph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5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factors and vitami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moglobin and porphyrin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-aminolevulin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3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6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cotinate and nicotinamide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cotinamid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5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cotinamide ribonucleotide (NMN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5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cotinamide adenine dinucleotide (NAD+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0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2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cotinamide adenine dinucleotide reduced (NADH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0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7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1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uinolin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372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cotin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5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2,9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9,8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cotinate ribonucleoside*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1,8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8,1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tothenate and CoA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tothen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86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9,7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2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7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pantethei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13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5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enzyme A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1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2,0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-dephosphocoenzyme A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88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2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etyl CoA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2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1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7,02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3-dihydroxyisovaler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403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0,2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2,6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1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idoxal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idoxa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5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6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7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flavin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avin adenine dinucleotide (FAD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1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flavin (Vitamin B2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5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avin mononucleotide (FMN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6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2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amine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amin (Vitamin B1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0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9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amin diphosph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06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tamin B6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idoxine (Vitamin B6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31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3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,4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enobiotic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zoate metabolism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aminobenzoate (PABA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56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5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8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ical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olate (hydroxyacetate)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16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5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5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96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erol 2-phosph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2979,D0148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5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1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5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pyrrolidinon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14,0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6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am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44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4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od component/Plant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s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148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5,7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6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6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2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uin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29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5,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9,6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8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ikim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49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48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8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0,3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05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gar, sugar substitute, starch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ehalose 6-phosph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68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2,4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</w:rPr>
              <w:t>1,1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0,47</w:t>
            </w:r>
          </w:p>
        </w:tc>
      </w:tr>
      <w:tr>
        <w:trPr>
          <w:trHeight w:val="290" w:hRule="atLeast"/>
        </w:trPr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ythrit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u w:val="single"/>
              </w:rPr>
              <w:t>C0050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0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6,8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3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cterial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-deoxyoctulosonate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7</w:t>
            </w:r>
          </w:p>
        </w:tc>
      </w:tr>
      <w:tr>
        <w:trPr>
          <w:trHeight w:val="247" w:hRule="atLeast"/>
        </w:trPr>
        <w:tc>
          <w:tcPr>
            <w:tcW w:w="111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cosylglycerol</w:t>
            </w:r>
          </w:p>
        </w:tc>
        <w:tc>
          <w:tcPr>
            <w:tcW w:w="1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4,5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16"/>
                <w:szCs w:val="16"/>
              </w:rPr>
              <w:t>3,89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3"/>
      <w:type w:val="nextPage"/>
      <w:pgSz w:w="11906" w:h="16838"/>
      <w:pgMar w:left="1701" w:right="1416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3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b w:val="false"/>
      <w:color w:val="000000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 w:val="false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Longtext">
    <w:name w:val="long_text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  <w:lang w:val="en-US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angra3detindependienteCar">
    <w:name w:val="Sangría 3 de t. independiente Car"/>
    <w:basedOn w:val="Fuentedeprrafopredete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  <w:outlineLvl w:val="0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dbget-bin/www_bget?cpd+C00168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6:30:00Z</dcterms:created>
  <dc:creator>GUILLAMON</dc:creator>
  <dc:description/>
  <cp:keywords/>
  <dc:language>en-US</dc:language>
  <cp:lastModifiedBy>GUILLAMON</cp:lastModifiedBy>
  <dcterms:modified xsi:type="dcterms:W3CDTF">2013-02-11T16:30:00Z</dcterms:modified>
  <cp:revision>1</cp:revision>
  <dc:subject/>
  <dc:title/>
</cp:coreProperties>
</file>